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9" w:type="dxa"/>
        <w:tblLook w:val="04A0" w:firstRow="1" w:lastRow="0" w:firstColumn="1" w:lastColumn="0" w:noHBand="0" w:noVBand="1"/>
      </w:tblPr>
      <w:tblGrid>
        <w:gridCol w:w="9029"/>
      </w:tblGrid>
      <w:tr w:rsidR="00CC65E2" w:rsidRPr="00984E99" w14:paraId="4241D2E7" w14:textId="77777777" w:rsidTr="00CD7843">
        <w:trPr>
          <w:trHeight w:val="300"/>
        </w:trPr>
        <w:tc>
          <w:tcPr>
            <w:tcW w:w="9029" w:type="dxa"/>
            <w:tcBorders>
              <w:left w:val="nil"/>
              <w:bottom w:val="single" w:sz="8" w:space="0" w:color="A8A8A8"/>
              <w:right w:val="nil"/>
            </w:tcBorders>
            <w:shd w:val="clear" w:color="000000" w:fill="FFFFFF"/>
            <w:vAlign w:val="bottom"/>
          </w:tcPr>
          <w:p w14:paraId="526ACAE5" w14:textId="77777777" w:rsidR="00CC65E2" w:rsidRPr="00984E99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 w:rsidRPr="00984E99">
              <w:rPr>
                <w:b/>
                <w:bCs/>
                <w:color w:val="222222"/>
                <w:sz w:val="18"/>
                <w:szCs w:val="18"/>
                <w:highlight w:val="white"/>
              </w:rPr>
              <w:t>Supplemental Table 1.</w:t>
            </w:r>
            <w:r w:rsidRPr="00984E99">
              <w:rPr>
                <w:color w:val="222222"/>
                <w:sz w:val="18"/>
                <w:szCs w:val="18"/>
                <w:highlight w:val="white"/>
              </w:rPr>
              <w:t xml:space="preserve"> Baseline demographics and operational characteristics after matching in a retrospective study of emergency department 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(ED) </w:t>
            </w:r>
            <w:r w:rsidRPr="00984E99">
              <w:rPr>
                <w:color w:val="222222"/>
                <w:sz w:val="18"/>
                <w:szCs w:val="18"/>
                <w:highlight w:val="white"/>
              </w:rPr>
              <w:t>complaints</w:t>
            </w:r>
            <w:r>
              <w:rPr>
                <w:color w:val="222222"/>
                <w:sz w:val="18"/>
                <w:szCs w:val="18"/>
                <w:highlight w:val="white"/>
              </w:rPr>
              <w:t>.</w:t>
            </w:r>
            <w:r w:rsidRPr="00984E99">
              <w:rPr>
                <w:color w:val="222222"/>
                <w:sz w:val="18"/>
                <w:szCs w:val="18"/>
                <w:highlight w:val="white"/>
              </w:rPr>
              <w:t xml:space="preserve">  </w:t>
            </w:r>
          </w:p>
          <w:p w14:paraId="65F6A5C1" w14:textId="77777777" w:rsidR="00CC65E2" w:rsidRPr="00984E99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 w:rsidRPr="00984E99">
              <w:rPr>
                <w:color w:val="222222"/>
                <w:sz w:val="18"/>
                <w:szCs w:val="18"/>
                <w:highlight w:val="white"/>
              </w:rPr>
              <w:t>After Matching</w:t>
            </w:r>
          </w:p>
        </w:tc>
      </w:tr>
      <w:tr w:rsidR="00CC65E2" w:rsidRPr="00984E99" w14:paraId="758A6C9D" w14:textId="77777777" w:rsidTr="00CD7843">
        <w:trPr>
          <w:trHeight w:val="300"/>
        </w:trPr>
        <w:tc>
          <w:tcPr>
            <w:tcW w:w="9029" w:type="dxa"/>
            <w:tcBorders>
              <w:left w:val="nil"/>
              <w:bottom w:val="single" w:sz="8" w:space="0" w:color="A8A8A8"/>
              <w:right w:val="nil"/>
            </w:tcBorders>
            <w:shd w:val="clear" w:color="000000" w:fill="FFFFFF"/>
            <w:vAlign w:val="bottom"/>
          </w:tcPr>
          <w:p w14:paraId="7244B012" w14:textId="77777777" w:rsidR="00CC65E2" w:rsidRPr="00984E99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 w:rsidRPr="00984E99">
              <w:rPr>
                <w:color w:val="222222"/>
                <w:sz w:val="18"/>
                <w:szCs w:val="18"/>
                <w:highlight w:val="white"/>
              </w:rPr>
              <w:t xml:space="preserve">Full Matching Data </w:t>
            </w:r>
          </w:p>
          <w:p w14:paraId="50239FAB" w14:textId="77777777" w:rsidR="00CC65E2" w:rsidRPr="00984E99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</w:p>
          <w:tbl>
            <w:tblPr>
              <w:tblW w:w="6960" w:type="dxa"/>
              <w:tblLook w:val="04A0" w:firstRow="1" w:lastRow="0" w:firstColumn="1" w:lastColumn="0" w:noHBand="0" w:noVBand="1"/>
            </w:tblPr>
            <w:tblGrid>
              <w:gridCol w:w="4154"/>
              <w:gridCol w:w="1556"/>
              <w:gridCol w:w="2046"/>
            </w:tblGrid>
            <w:tr w:rsidR="00CC65E2" w:rsidRPr="00984E99" w14:paraId="5AE436AE" w14:textId="77777777" w:rsidTr="00CD7843">
              <w:trPr>
                <w:trHeight w:val="233"/>
              </w:trPr>
              <w:tc>
                <w:tcPr>
                  <w:tcW w:w="37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01B14A0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fter Matching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0970A48A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41650100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35C33B21" w14:textId="77777777" w:rsidTr="00CD7843">
              <w:trPr>
                <w:trHeight w:val="128"/>
              </w:trPr>
              <w:tc>
                <w:tcPr>
                  <w:tcW w:w="37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00128C0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6292A1B6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2E52B3AA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36037DA1" w14:textId="77777777" w:rsidTr="00CD7843">
              <w:trPr>
                <w:trHeight w:val="135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1DC0279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6FBAE9EC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70ACF36D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236C23C4" w14:textId="77777777" w:rsidTr="00CD7843">
              <w:trPr>
                <w:trHeight w:val="255"/>
              </w:trPr>
              <w:tc>
                <w:tcPr>
                  <w:tcW w:w="3728" w:type="dxa"/>
                  <w:tcBorders>
                    <w:left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EF76C05" w14:textId="77777777" w:rsidR="00CC65E2" w:rsidRPr="00984E99" w:rsidRDefault="00CC65E2" w:rsidP="00CD7843">
                  <w:pPr>
                    <w:spacing w:line="240" w:lineRule="auto"/>
                    <w:ind w:firstLineChars="100" w:firstLine="181"/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Characteristic</w:t>
                  </w:r>
                </w:p>
              </w:tc>
              <w:tc>
                <w:tcPr>
                  <w:tcW w:w="1396" w:type="dxa"/>
                  <w:tcBorders>
                    <w:left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4F7D030" w14:textId="77777777" w:rsidR="00CC65E2" w:rsidRPr="00984E99" w:rsidRDefault="00CC65E2" w:rsidP="00CD7843">
                  <w:pPr>
                    <w:spacing w:line="240" w:lineRule="auto"/>
                    <w:ind w:firstLineChars="100" w:firstLine="181"/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Complain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, N = 476</w:t>
                  </w:r>
                  <w:r w:rsidRPr="00247589">
                    <w:rPr>
                      <w:rFonts w:eastAsia="Times New Roman"/>
                      <w:i/>
                      <w:iCs/>
                      <w:color w:val="EE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left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1FA8925" w14:textId="77777777" w:rsidR="00CC65E2" w:rsidRPr="00984E99" w:rsidRDefault="00CC65E2" w:rsidP="00CD7843">
                  <w:pPr>
                    <w:spacing w:line="240" w:lineRule="auto"/>
                    <w:ind w:firstLineChars="100" w:firstLine="181"/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No Complain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, N = 1,428</w:t>
                  </w:r>
                  <w:r w:rsidRPr="00247589">
                    <w:rPr>
                      <w:rFonts w:eastAsia="Times New Roman"/>
                      <w:i/>
                      <w:iCs/>
                      <w:color w:val="EE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CC65E2" w:rsidRPr="00984E99" w14:paraId="7CFC9A73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6A4C91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g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AC2EAE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7 (40, 71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2BB0D5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7 (42, 71)</w:t>
                  </w:r>
                </w:p>
              </w:tc>
            </w:tr>
            <w:tr w:rsidR="00CC65E2" w:rsidRPr="00984E99" w14:paraId="22D4F198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1BE1CA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Sex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55EC5B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FD4693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1056CDA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E4517C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Femal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BAF0D8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40 (5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5A6F02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26 (51%)</w:t>
                  </w:r>
                </w:p>
              </w:tc>
            </w:tr>
            <w:tr w:rsidR="00CC65E2" w:rsidRPr="00984E99" w14:paraId="4826D758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D1D155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Mal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FC8FDA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36 (5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CB8C9E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02 (49%)</w:t>
                  </w:r>
                </w:p>
              </w:tc>
            </w:tr>
            <w:tr w:rsidR="00CC65E2" w:rsidRPr="00984E99" w14:paraId="7ACB543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52033C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ac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e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hnicity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F6FD10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FB2008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21F495E6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569E67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    White </w:t>
                  </w:r>
                  <w:proofErr w:type="gramStart"/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Non-Hispanic</w:t>
                  </w:r>
                  <w:proofErr w:type="gramEnd"/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ABC520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29 (48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5A2CF3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08 (50%)</w:t>
                  </w:r>
                </w:p>
              </w:tc>
            </w:tr>
            <w:tr w:rsidR="00CC65E2" w:rsidRPr="00984E99" w14:paraId="07AAD9E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276A6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    Black </w:t>
                  </w:r>
                  <w:proofErr w:type="gramStart"/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Non-Hispanic</w:t>
                  </w:r>
                  <w:proofErr w:type="gramEnd"/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628CC3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55 (33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62EACE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87 (34%)</w:t>
                  </w:r>
                </w:p>
              </w:tc>
            </w:tr>
            <w:tr w:rsidR="00CC65E2" w:rsidRPr="00984E99" w14:paraId="346C73E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07551A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Hispanic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FCB118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3 (13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C6BF39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56 (11%)</w:t>
                  </w:r>
                </w:p>
              </w:tc>
            </w:tr>
            <w:tr w:rsidR="00CC65E2" w:rsidRPr="00984E99" w14:paraId="0E23CE0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A7E19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Other/ 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685B12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 (6.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1E8E19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7 (5.4%)</w:t>
                  </w:r>
                </w:p>
              </w:tc>
            </w:tr>
            <w:tr w:rsidR="00CC65E2" w:rsidRPr="00984E99" w14:paraId="4961536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EA2B5F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Primary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nsuranc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32C522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65942B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271156B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5CA5A7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Commercial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EFE116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01 (2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3ED70E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44 (24%)</w:t>
                  </w:r>
                </w:p>
              </w:tc>
            </w:tr>
            <w:tr w:rsidR="00CC65E2" w:rsidRPr="00984E99" w14:paraId="31844E7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F395E0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Medicaid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6DA57A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51 (3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161018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30 (30%)</w:t>
                  </w:r>
                </w:p>
              </w:tc>
            </w:tr>
            <w:tr w:rsidR="00CC65E2" w:rsidRPr="00984E99" w14:paraId="755948A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BC219F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Medicar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06A2B0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97 (4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401D51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89 (41%)</w:t>
                  </w:r>
                </w:p>
              </w:tc>
            </w:tr>
            <w:tr w:rsidR="00CC65E2" w:rsidRPr="00984E99" w14:paraId="32A3C706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D45BC7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Self-Pay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75CBE5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2 (4.6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BFEA24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0 (3.5%)</w:t>
                  </w:r>
                </w:p>
              </w:tc>
            </w:tr>
            <w:tr w:rsidR="00CC65E2" w:rsidRPr="00984E99" w14:paraId="146A59C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016ED1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Other/ 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A93A41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 (1.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D0ADA6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5 (1.1%)</w:t>
                  </w:r>
                </w:p>
              </w:tc>
            </w:tr>
            <w:tr w:rsidR="00CC65E2" w:rsidRPr="00984E99" w14:paraId="5A4C1B7F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F03A48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spositio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9CC8CF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748AE1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4214FC7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4C7C13C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Admit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E4CFC6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44 (3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A7CD57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37 (38%)</w:t>
                  </w:r>
                </w:p>
              </w:tc>
            </w:tr>
            <w:tr w:rsidR="00CC65E2" w:rsidRPr="00984E99" w14:paraId="75386C3A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A26EFDF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AMA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2CD1B2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1 (2.3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197522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1 (1.5%)</w:t>
                  </w:r>
                </w:p>
              </w:tc>
            </w:tr>
            <w:tr w:rsidR="00CC65E2" w:rsidRPr="00984E99" w14:paraId="3BD91B79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09CE2C9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Discharg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DB4FA4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3 (6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2F27E0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74 (54%)</w:t>
                  </w:r>
                </w:p>
              </w:tc>
            </w:tr>
            <w:tr w:rsidR="00CC65E2" w:rsidRPr="00984E99" w14:paraId="6B8A6D1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2FFB765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Eloped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72B474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4 (2.9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25A415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9 (1.3%)</w:t>
                  </w:r>
                </w:p>
              </w:tc>
            </w:tr>
            <w:tr w:rsidR="00CC65E2" w:rsidRPr="00984E99" w14:paraId="79A4D10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8870EAD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Expired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04AD31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9 (1.9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1912E2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 (0.4%)</w:t>
                  </w:r>
                </w:p>
              </w:tc>
            </w:tr>
            <w:tr w:rsidR="00CC65E2" w:rsidRPr="00984E99" w14:paraId="138181AA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2F4F115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LWBS after Triag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9D19B2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 (0.8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93A0FE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0 (1.4%)</w:t>
                  </w:r>
                </w:p>
              </w:tc>
            </w:tr>
            <w:tr w:rsidR="00CC65E2" w:rsidRPr="00984E99" w14:paraId="79A65E3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A5821AF" w14:textId="77777777" w:rsidR="00CC65E2" w:rsidRPr="0024758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    Observatio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21128F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 (0.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75E59C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0 (2.8%)</w:t>
                  </w:r>
                </w:p>
              </w:tc>
            </w:tr>
            <w:tr w:rsidR="00CC65E2" w:rsidRPr="00984E99" w14:paraId="30118F39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E7A204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</w:t>
                  </w: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Send to L&amp;D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E342C3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 (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291024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 (0.3%)</w:t>
                  </w:r>
                </w:p>
              </w:tc>
            </w:tr>
            <w:tr w:rsidR="00CC65E2" w:rsidRPr="00984E99" w14:paraId="057C5E5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CB05C5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    Send </w:t>
                  </w:r>
                  <w:r w:rsidRPr="00247589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to OR/Procedure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4D35F4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 (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BFA1EC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 (0.1%)</w:t>
                  </w:r>
                </w:p>
              </w:tc>
            </w:tr>
            <w:tr w:rsidR="00CC65E2" w:rsidRPr="00984E99" w14:paraId="6556CAF8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F3AF39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Transfer to Another Facility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3A08BA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 (0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1195EC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 (0.4%)</w:t>
                  </w:r>
                </w:p>
              </w:tc>
            </w:tr>
            <w:tr w:rsidR="00CC65E2" w:rsidRPr="00984E99" w14:paraId="64BA72E3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DB5668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lastRenderedPageBreak/>
                    <w:t xml:space="preserve">Subsequent ED Visit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w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thin 72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32B527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7 (1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00757A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30 (9.1%)</w:t>
                  </w:r>
                </w:p>
              </w:tc>
            </w:tr>
            <w:tr w:rsidR="00CC65E2" w:rsidRPr="00984E99" w14:paraId="4B43B265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FD66AC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partur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CAEE8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78 (320, 1,536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72D2DD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73 (226, 705)</w:t>
                  </w:r>
                </w:p>
              </w:tc>
            </w:tr>
            <w:tr w:rsidR="00CC65E2" w:rsidRPr="00984E99" w14:paraId="5BFEE68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F1FB61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E9A662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44EBEE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1B4A25F0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CDDD859" w14:textId="77777777" w:rsidR="00CC65E2" w:rsidRPr="00945528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945528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ED arrival to seen by clinician in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5C1C75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9 (9, 39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6093BD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8 (9, 42)</w:t>
                  </w:r>
                </w:p>
              </w:tc>
            </w:tr>
            <w:tr w:rsidR="00CC65E2" w:rsidRPr="00984E99" w14:paraId="44F474C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69E38D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EF6481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939AED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5</w:t>
                  </w:r>
                </w:p>
              </w:tc>
            </w:tr>
            <w:tr w:rsidR="00CC65E2" w:rsidRPr="00984E99" w14:paraId="4D468B4F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1318D0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r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om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4FC13F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 (3, 13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597D80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 (4, 15)</w:t>
                  </w:r>
                </w:p>
              </w:tc>
            </w:tr>
            <w:tr w:rsidR="00CC65E2" w:rsidRPr="00984E99" w14:paraId="2BEFE43F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65B339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3D6CBD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256185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1</w:t>
                  </w:r>
                </w:p>
              </w:tc>
            </w:tr>
            <w:tr w:rsidR="00CC65E2" w:rsidRPr="00984E99" w14:paraId="576523A6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D14124A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45528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 xml:space="preserve">Admit </w:t>
                  </w:r>
                  <w:proofErr w:type="spellStart"/>
                  <w:r w:rsidRPr="00945528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dispo</w:t>
                  </w:r>
                  <w:proofErr w:type="spellEnd"/>
                  <w:r w:rsidRPr="00945528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 xml:space="preserve"> selected to ED departure in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60E6CB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6 (182, 427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26D551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24 (148, 354)</w:t>
                  </w:r>
                </w:p>
              </w:tc>
            </w:tr>
            <w:tr w:rsidR="00CC65E2" w:rsidRPr="00984E99" w14:paraId="4388CEC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E15732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7F0069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80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E3ADEF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19</w:t>
                  </w:r>
                </w:p>
              </w:tc>
            </w:tr>
            <w:tr w:rsidR="00CC65E2" w:rsidRPr="00984E99" w14:paraId="19C6FD3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27247D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Visit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f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om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fr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quent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u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ilizer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53BEEB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2 (15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742691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17 (8.2%)</w:t>
                  </w:r>
                </w:p>
              </w:tc>
            </w:tr>
            <w:tr w:rsidR="00CC65E2" w:rsidRPr="00984E99" w14:paraId="56664A2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1EDCB2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45528">
                    <w:rPr>
                      <w:rFonts w:eastAsia="Times New Roman"/>
                      <w:color w:val="000000" w:themeColor="text1"/>
                      <w:sz w:val="18"/>
                      <w:szCs w:val="18"/>
                      <w:lang w:val="en-US"/>
                    </w:rPr>
                    <w:t>ED hallway flag Y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A966CC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82 (38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7D80C8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43 (38%)</w:t>
                  </w:r>
                </w:p>
              </w:tc>
            </w:tr>
            <w:tr w:rsidR="00CC65E2" w:rsidRPr="00984E99" w14:paraId="4CD81F4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D3868B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Tim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allway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ed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816933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66 (130, 483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51B8C0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53 (136, 413)</w:t>
                  </w:r>
                </w:p>
              </w:tc>
            </w:tr>
            <w:tr w:rsidR="00CC65E2" w:rsidRPr="00984E99" w14:paraId="7402A04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A355AE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BED6E3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4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EAB12F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85</w:t>
                  </w:r>
                </w:p>
              </w:tc>
            </w:tr>
            <w:tr w:rsidR="00CC65E2" w:rsidRPr="00984E99" w14:paraId="41C9C95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3CAF5B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A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m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f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y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C41635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38CF61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4E1338E4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53EDC0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7:00am-6:00pm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78C2AA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2 (6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74CF30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949 (66%)</w:t>
                  </w:r>
                </w:p>
              </w:tc>
            </w:tr>
            <w:tr w:rsidR="00CC65E2" w:rsidRPr="00984E99" w14:paraId="0E36ACA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27A604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7:00pm-6:00am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BCBD79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84 (39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61A68E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79 (34%)</w:t>
                  </w:r>
                </w:p>
              </w:tc>
            </w:tr>
            <w:tr w:rsidR="00CC65E2" w:rsidRPr="00984E99" w14:paraId="2C02F8B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28B2503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Time interval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partur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nute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F17DED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1CC0C5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54B1784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90D6A4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lt;4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2B272F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3 (17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2F24E4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04 (28%)</w:t>
                  </w:r>
                </w:p>
              </w:tc>
            </w:tr>
            <w:tr w:rsidR="00CC65E2" w:rsidRPr="00984E99" w14:paraId="3706BD27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760BD2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4-12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546185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68 (35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D21069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74 (47%)</w:t>
                  </w:r>
                </w:p>
              </w:tc>
            </w:tr>
            <w:tr w:rsidR="00CC65E2" w:rsidRPr="00984E99" w14:paraId="6B6951C0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893430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gt;=12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47F56C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24 (47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4311E7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50 (25%)</w:t>
                  </w:r>
                </w:p>
              </w:tc>
            </w:tr>
            <w:tr w:rsidR="00CC65E2" w:rsidRPr="00984E99" w14:paraId="44CA851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272334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2250BD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24539E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405B1B45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85FC195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Time interval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s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e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y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c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linicia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nute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C9233E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FDD859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30E6C1E5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231F3F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lt;3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16A2D8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11 (66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160FD6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939 (67%)</w:t>
                  </w:r>
                </w:p>
              </w:tc>
            </w:tr>
            <w:tr w:rsidR="00CC65E2" w:rsidRPr="00984E99" w14:paraId="6628A2F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FA947B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30-6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C31AD1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91 (19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8CA5B9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21 (16%)</w:t>
                  </w:r>
                </w:p>
              </w:tc>
            </w:tr>
            <w:tr w:rsidR="00CC65E2" w:rsidRPr="00984E99" w14:paraId="4FCEDA5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FFF7C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60-9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9D078C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0 (6.4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DB6906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25 (8.9%)</w:t>
                  </w:r>
                </w:p>
              </w:tc>
            </w:tr>
            <w:tr w:rsidR="00CC65E2" w:rsidRPr="00984E99" w14:paraId="60E40F50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D9C3A4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gt;=9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D740EA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9 (8.3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8640A1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18 (8.4%)</w:t>
                  </w:r>
                </w:p>
              </w:tc>
            </w:tr>
            <w:tr w:rsidR="00CC65E2" w:rsidRPr="00984E99" w14:paraId="7033BC9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82C4CA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6864FC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9B06C3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5</w:t>
                  </w:r>
                </w:p>
              </w:tc>
            </w:tr>
            <w:tr w:rsidR="00CC65E2" w:rsidRPr="00984E99" w14:paraId="1C248483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BD7B5F2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Time interval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rrival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r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om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nute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D6BAF6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734B58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2B63377A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FC5D3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lt;3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F91200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20 (89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D87BCD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,220 (87%)</w:t>
                  </w:r>
                </w:p>
              </w:tc>
            </w:tr>
            <w:tr w:rsidR="00CC65E2" w:rsidRPr="00984E99" w14:paraId="15271F1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8541AD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30-6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D96639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6 (5.5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D76E47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3 (5.9%)</w:t>
                  </w:r>
                </w:p>
              </w:tc>
            </w:tr>
            <w:tr w:rsidR="00CC65E2" w:rsidRPr="00984E99" w14:paraId="5C704827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8E187B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60-9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F20F5D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0 (2.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E84EC7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0 (2.8%)</w:t>
                  </w:r>
                </w:p>
              </w:tc>
            </w:tr>
            <w:tr w:rsidR="00CC65E2" w:rsidRPr="00984E99" w14:paraId="5DA7EC7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A8CDF7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lastRenderedPageBreak/>
                    <w:t>    &gt;=90 Minute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96626F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6 (3.4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EF1647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4 (4.5%)</w:t>
                  </w:r>
                </w:p>
              </w:tc>
            </w:tr>
            <w:tr w:rsidR="00CC65E2" w:rsidRPr="00984E99" w14:paraId="793CFCF4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E26824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660550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8AABDB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1</w:t>
                  </w:r>
                </w:p>
              </w:tc>
            </w:tr>
            <w:tr w:rsidR="00CC65E2" w:rsidRPr="00984E99" w14:paraId="18F6CBC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3C116ED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Time </w:t>
                  </w:r>
                  <w:proofErr w:type="gramStart"/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terval</w:t>
                  </w:r>
                  <w:proofErr w:type="gramEnd"/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a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dmit </w:t>
                  </w:r>
                  <w:proofErr w:type="spellStart"/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spo</w:t>
                  </w:r>
                  <w:proofErr w:type="spellEnd"/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s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lect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t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 ED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eparture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nute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n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199465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02CFD1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0AD7D634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EF54CE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lt;3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393A35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8 (24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1EF0D2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11 (35%)</w:t>
                  </w:r>
                </w:p>
              </w:tc>
            </w:tr>
            <w:tr w:rsidR="00CC65E2" w:rsidRPr="00984E99" w14:paraId="338AAE8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5413E3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3-6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2FD909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3 (4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4A0AFF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53 (42%)</w:t>
                  </w:r>
                </w:p>
              </w:tc>
            </w:tr>
            <w:tr w:rsidR="00CC65E2" w:rsidRPr="00984E99" w14:paraId="3FF73485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A5588A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6-12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E68E0F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2 (2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88C0DB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03 (17%)</w:t>
                  </w:r>
                </w:p>
              </w:tc>
            </w:tr>
            <w:tr w:rsidR="00CC65E2" w:rsidRPr="00984E99" w14:paraId="5F0A0EA1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9A6A2A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gt;=12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8BA3CA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3 (12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BB4B82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2 (6.9%)</w:t>
                  </w:r>
                </w:p>
              </w:tc>
            </w:tr>
            <w:tr w:rsidR="00CC65E2" w:rsidRPr="00984E99" w14:paraId="56422BB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FE01B9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38E64C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80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8BD6E6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19</w:t>
                  </w:r>
                </w:p>
              </w:tc>
            </w:tr>
            <w:tr w:rsidR="00CC65E2" w:rsidRPr="00984E99" w14:paraId="3C2B9A2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394807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Boarding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31260A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311C7D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 w:rsidR="00CC65E2" w:rsidRPr="00984E99" w14:paraId="0FA916D4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FC4D1D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lt;4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CB2BD2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1 (47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00F8D3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93 (55%)</w:t>
                  </w:r>
                </w:p>
              </w:tc>
            </w:tr>
            <w:tr w:rsidR="00CC65E2" w:rsidRPr="00984E99" w14:paraId="3208A08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4DD7E0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&gt;=4 Hours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039E46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70 (53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7FB62C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41 (45%)</w:t>
                  </w:r>
                </w:p>
              </w:tc>
            </w:tr>
            <w:tr w:rsidR="00CC65E2" w:rsidRPr="00984E99" w14:paraId="01DB00F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003B5D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963953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345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C5FCA2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94</w:t>
                  </w:r>
                </w:p>
              </w:tc>
            </w:tr>
            <w:tr w:rsidR="00CC65E2" w:rsidRPr="00984E99" w14:paraId="6DA58B1A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9C1435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Imaging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6408C1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43 (51%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54B1D0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,009 (71%)</w:t>
                  </w:r>
                </w:p>
              </w:tc>
            </w:tr>
            <w:tr w:rsidR="00CC65E2" w:rsidRPr="00984E99" w14:paraId="15EC092A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2D6646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H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7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5D7665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1 (2, 30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37EE38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8 (2, 17)</w:t>
                  </w:r>
                </w:p>
              </w:tc>
            </w:tr>
            <w:tr w:rsidR="00CC65E2" w:rsidRPr="00984E99" w14:paraId="32A8112B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B28568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58CD48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6C15A0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13862B66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4A768CC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H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8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56C539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6 (1, 19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7CECC7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4 (0, 12)</w:t>
                  </w:r>
                </w:p>
              </w:tc>
            </w:tr>
            <w:tr w:rsidR="00CC65E2" w:rsidRPr="00984E99" w14:paraId="3B738F10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D3BB6C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6E0D30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A0BA2D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6B1CC79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B443B0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H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9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399F3D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2 (0, 10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42CF0C0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 (0, 6)</w:t>
                  </w:r>
                </w:p>
              </w:tc>
            </w:tr>
            <w:tr w:rsidR="00CC65E2" w:rsidRPr="00984E99" w14:paraId="39CBEF6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A21135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1F0C33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C7D9BB9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5B106E2D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FAB6102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Proportio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f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7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CB584D5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29 (0.11, 0.48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AB5C9E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33 (0.09, 0.63)</w:t>
                  </w:r>
                </w:p>
              </w:tc>
            </w:tr>
            <w:tr w:rsidR="00CC65E2" w:rsidRPr="00984E99" w14:paraId="48C1D5FC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05F8F76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D0F76EA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551A8B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42B22309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F3B0128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Proportio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f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8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5A848D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16 (0.02, 0.33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3FFAD8F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17 (0.00, 0.46)</w:t>
                  </w:r>
                </w:p>
              </w:tc>
            </w:tr>
            <w:tr w:rsidR="00CC65E2" w:rsidRPr="00984E99" w14:paraId="740B96AE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6F6F32D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ADBD63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EB515A1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62DBA144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BA07F34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Proportion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f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ours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d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uring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h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igh </w:t>
                  </w:r>
                  <w:r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v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olume 9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73CE09B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04 (0.00, 0.18)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58177B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.05 (0.00, 0.22)</w:t>
                  </w:r>
                </w:p>
              </w:tc>
            </w:tr>
            <w:tr w:rsidR="00CC65E2" w:rsidRPr="00984E99" w14:paraId="4280EFB2" w14:textId="77777777" w:rsidTr="00CD7843">
              <w:trPr>
                <w:trHeight w:val="180"/>
              </w:trPr>
              <w:tc>
                <w:tcPr>
                  <w:tcW w:w="3728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1EC6A777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   Unknown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46133A13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836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AA7CD6E" w14:textId="77777777" w:rsidR="00CC65E2" w:rsidRPr="00984E99" w:rsidRDefault="00CC65E2" w:rsidP="00CD7843">
                  <w:pPr>
                    <w:spacing w:line="240" w:lineRule="auto"/>
                    <w:ind w:firstLineChars="100" w:firstLine="180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 w:rsidR="00CC65E2" w:rsidRPr="00984E99" w14:paraId="4A2CB0B8" w14:textId="77777777" w:rsidTr="00CD7843">
              <w:trPr>
                <w:trHeight w:val="300"/>
              </w:trPr>
              <w:tc>
                <w:tcPr>
                  <w:tcW w:w="6960" w:type="dxa"/>
                  <w:gridSpan w:val="3"/>
                  <w:tcBorders>
                    <w:left w:val="nil"/>
                    <w:bottom w:val="single" w:sz="8" w:space="0" w:color="A8A8A8"/>
                    <w:right w:val="nil"/>
                  </w:tcBorders>
                  <w:shd w:val="clear" w:color="000000" w:fill="FFFFFF"/>
                  <w:vAlign w:val="bottom"/>
                </w:tcPr>
                <w:tbl>
                  <w:tblPr>
                    <w:tblW w:w="7540" w:type="dxa"/>
                    <w:tblLook w:val="04A0" w:firstRow="1" w:lastRow="0" w:firstColumn="1" w:lastColumn="0" w:noHBand="0" w:noVBand="1"/>
                  </w:tblPr>
                  <w:tblGrid>
                    <w:gridCol w:w="6904"/>
                    <w:gridCol w:w="636"/>
                  </w:tblGrid>
                  <w:tr w:rsidR="00CC65E2" w:rsidRPr="00984E99" w14:paraId="7B15F69D" w14:textId="77777777" w:rsidTr="00CD7843">
                    <w:trPr>
                      <w:trHeight w:val="300"/>
                    </w:trPr>
                    <w:tc>
                      <w:tcPr>
                        <w:tcW w:w="6904" w:type="dxa"/>
                        <w:tcBorders>
                          <w:top w:val="single" w:sz="8" w:space="0" w:color="A8A8A8"/>
                          <w:left w:val="nil"/>
                          <w:bottom w:val="single" w:sz="8" w:space="0" w:color="A8A8A8"/>
                          <w:right w:val="nil"/>
                        </w:tcBorders>
                        <w:shd w:val="clear" w:color="000000" w:fill="FFFFFF"/>
                        <w:vAlign w:val="bottom"/>
                      </w:tcPr>
                      <w:p w14:paraId="6778475E" w14:textId="77777777" w:rsidR="00CC65E2" w:rsidRPr="00984E99" w:rsidRDefault="00CC65E2" w:rsidP="00CD7843">
                        <w:pPr>
                          <w:spacing w:line="240" w:lineRule="auto"/>
                          <w:rPr>
                            <w:rFonts w:eastAsia="Times New Roman"/>
                            <w:i/>
                            <w:iCs/>
                            <w:color w:val="333333"/>
                            <w:sz w:val="18"/>
                            <w:szCs w:val="18"/>
                            <w:lang w:val="en-US"/>
                          </w:rPr>
                        </w:pPr>
                        <w:r w:rsidRPr="00247589">
                          <w:rPr>
                            <w:rFonts w:eastAsia="Times New Roman"/>
                            <w:i/>
                            <w:iCs/>
                            <w:color w:val="EE0000"/>
                            <w:sz w:val="18"/>
                            <w:szCs w:val="18"/>
                            <w:lang w:val="en-US"/>
                          </w:rPr>
                          <w:t>1</w:t>
                        </w:r>
                        <w:r w:rsidRPr="00247589">
                          <w:rPr>
                            <w:rFonts w:eastAsia="Times New Roman"/>
                            <w:color w:val="EE0000"/>
                            <w:sz w:val="18"/>
                            <w:szCs w:val="18"/>
                            <w:lang w:val="en-US"/>
                          </w:rPr>
                          <w:t xml:space="preserve"> Median (IQR); n (%)</w:t>
                        </w:r>
                      </w:p>
                    </w:tc>
                    <w:tc>
                      <w:tcPr>
                        <w:tcW w:w="6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EEEEEE"/>
                        <w:noWrap/>
                        <w:vAlign w:val="bottom"/>
                      </w:tcPr>
                      <w:p w14:paraId="0C56DAD6" w14:textId="77777777" w:rsidR="00CC65E2" w:rsidRPr="00984E99" w:rsidRDefault="00CC65E2" w:rsidP="00CD7843">
                        <w:pPr>
                          <w:spacing w:line="240" w:lineRule="auto"/>
                          <w:rPr>
                            <w:rFonts w:eastAsia="Times New Roman"/>
                            <w:color w:val="333333"/>
                            <w:sz w:val="18"/>
                            <w:szCs w:val="18"/>
                            <w:lang w:val="en-US"/>
                          </w:rPr>
                        </w:pPr>
                        <w:r w:rsidRPr="00984E99">
                          <w:rPr>
                            <w:rFonts w:eastAsia="Times New Roman"/>
                            <w:color w:val="333333"/>
                            <w:sz w:val="18"/>
                            <w:szCs w:val="18"/>
                            <w:lang w:val="en-US"/>
                          </w:rPr>
                          <w:t> </w:t>
                        </w:r>
                      </w:p>
                    </w:tc>
                  </w:tr>
                </w:tbl>
                <w:p w14:paraId="14A2F20E" w14:textId="77777777" w:rsidR="00CC65E2" w:rsidRPr="00984E99" w:rsidRDefault="00CC65E2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2F844E13" w14:textId="77777777" w:rsidR="00CC65E2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</w:p>
          <w:p w14:paraId="127BE3C6" w14:textId="77777777" w:rsidR="005D71AC" w:rsidRPr="005D71AC" w:rsidRDefault="005D71AC" w:rsidP="005D71AC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  <w:lang w:val="en-US"/>
              </w:rPr>
              <w:t>AMA</w:t>
            </w:r>
            <w:r w:rsidRPr="005D71AC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, against medical advice; </w:t>
            </w:r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</w:rPr>
              <w:t>LWBS</w:t>
            </w:r>
            <w:r w:rsidRPr="005D71AC">
              <w:rPr>
                <w:rFonts w:eastAsia="Times New Roman"/>
                <w:color w:val="333333"/>
                <w:sz w:val="18"/>
                <w:szCs w:val="18"/>
              </w:rPr>
              <w:t xml:space="preserve">, </w:t>
            </w:r>
            <w:proofErr w:type="gramStart"/>
            <w:r w:rsidRPr="005D71AC">
              <w:rPr>
                <w:rFonts w:eastAsia="Times New Roman"/>
                <w:color w:val="333333"/>
                <w:sz w:val="18"/>
                <w:szCs w:val="18"/>
              </w:rPr>
              <w:t>Left</w:t>
            </w:r>
            <w:proofErr w:type="gramEnd"/>
            <w:r w:rsidRPr="005D71AC">
              <w:rPr>
                <w:rFonts w:eastAsia="Times New Roman"/>
                <w:color w:val="333333"/>
                <w:sz w:val="18"/>
                <w:szCs w:val="18"/>
              </w:rPr>
              <w:t xml:space="preserve"> without being seen; </w:t>
            </w:r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</w:rPr>
              <w:t>L&amp;D</w:t>
            </w:r>
            <w:r w:rsidRPr="005D71AC">
              <w:rPr>
                <w:rFonts w:eastAsia="Times New Roman"/>
                <w:color w:val="333333"/>
                <w:sz w:val="18"/>
                <w:szCs w:val="18"/>
              </w:rPr>
              <w:t xml:space="preserve">, Labor and delivery; </w:t>
            </w:r>
            <w:proofErr w:type="gramStart"/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</w:rPr>
              <w:t>OR</w:t>
            </w:r>
            <w:r w:rsidRPr="005D71AC">
              <w:rPr>
                <w:rFonts w:eastAsia="Times New Roman"/>
                <w:color w:val="333333"/>
                <w:sz w:val="18"/>
                <w:szCs w:val="18"/>
              </w:rPr>
              <w:t>,</w:t>
            </w:r>
            <w:proofErr w:type="gramEnd"/>
            <w:r w:rsidRPr="005D71AC">
              <w:rPr>
                <w:rFonts w:eastAsia="Times New Roman"/>
                <w:color w:val="333333"/>
                <w:sz w:val="18"/>
                <w:szCs w:val="18"/>
              </w:rPr>
              <w:t xml:space="preserve"> operating room; </w:t>
            </w:r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</w:rPr>
              <w:t>I</w:t>
            </w:r>
            <w:r w:rsidRPr="005D71AC">
              <w:rPr>
                <w:rFonts w:eastAsia="Times New Roman"/>
                <w:i/>
                <w:iCs/>
                <w:color w:val="333333"/>
                <w:sz w:val="18"/>
                <w:szCs w:val="18"/>
                <w:lang w:val="en-US"/>
              </w:rPr>
              <w:t>QR</w:t>
            </w:r>
            <w:r w:rsidRPr="005D71AC">
              <w:rPr>
                <w:rFonts w:eastAsia="Times New Roman"/>
                <w:color w:val="333333"/>
                <w:sz w:val="18"/>
                <w:szCs w:val="18"/>
                <w:lang w:val="en-US"/>
              </w:rPr>
              <w:t>, interquartile range</w:t>
            </w:r>
          </w:p>
          <w:p w14:paraId="6F1CDC98" w14:textId="77777777" w:rsidR="00CC65E2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</w:p>
          <w:p w14:paraId="4147AB7B" w14:textId="77777777" w:rsidR="00CC65E2" w:rsidRPr="00984E99" w:rsidRDefault="00CC65E2" w:rsidP="00CD7843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</w:p>
        </w:tc>
      </w:tr>
    </w:tbl>
    <w:p w14:paraId="3AD44E43" w14:textId="77777777" w:rsidR="00CC65E2" w:rsidRDefault="00CC65E2"/>
    <w:sectPr w:rsidR="00CC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E2"/>
    <w:rsid w:val="001B5BD9"/>
    <w:rsid w:val="004B6A5B"/>
    <w:rsid w:val="005D71AC"/>
    <w:rsid w:val="00CC65E2"/>
    <w:rsid w:val="00F6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1177F"/>
  <w15:chartTrackingRefBased/>
  <w15:docId w15:val="{0C5F33EB-0712-DA43-B26F-E3F8411F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E2"/>
    <w:pPr>
      <w:spacing w:line="48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5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5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5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5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5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5E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5E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5E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5E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5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5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5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5E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5E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5E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5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5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5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4</Words>
  <Characters>2536</Characters>
  <Application>Microsoft Office Word</Application>
  <DocSecurity>0</DocSecurity>
  <Lines>283</Lines>
  <Paragraphs>235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Choi, Isabella</cp:lastModifiedBy>
  <cp:revision>3</cp:revision>
  <dcterms:created xsi:type="dcterms:W3CDTF">2026-01-01T05:14:00Z</dcterms:created>
  <dcterms:modified xsi:type="dcterms:W3CDTF">2026-02-12T18:42:00Z</dcterms:modified>
</cp:coreProperties>
</file>